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3: Markers and probes used in mapping of RPP39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3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50"/>
        <w:gridCol w:w="1620"/>
        <w:gridCol w:w="990"/>
        <w:gridCol w:w="2250"/>
        <w:gridCol w:w="2160"/>
      </w:tblGrid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lymorphism Col-0/Wei-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sed a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14L22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l 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attcccaatggctt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aactcacctcctag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9K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5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l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tcatgttgttcaca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cgtaaagacttggg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3D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l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gttagaactagc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agtcagtgatcaaac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9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 -/Alu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ggttatacgcaat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gttcccgatcatgtc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3M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 MslI/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ggtaaaccttc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atgtgtcagatgcaac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22.5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8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SN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/prob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gtagcgtgtatcac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ttctttctcgagtag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1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1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SN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gtctccttcacg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gaattctcaatctgc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-prob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5/22.65 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for fosmid library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gggagttgtttt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tagcatctc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2:37:00Z</dcterms:created>
  <dc:creator>Sandra Goritschnig</dc:creator>
  <dc:description/>
  <cp:keywords/>
  <dc:language>en-US</dc:language>
  <cp:lastModifiedBy>Sandra Goritschnig</cp:lastModifiedBy>
  <dcterms:modified xsi:type="dcterms:W3CDTF">2011-10-05T22:37:00Z</dcterms:modified>
  <cp:revision>2</cp:revision>
  <dc:subject/>
  <dc:title/>
</cp:coreProperties>
</file>